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4BF6CE" w14:textId="77777777" w:rsidR="004B6817" w:rsidRDefault="004B6817" w:rsidP="004B6817">
      <w:pPr>
        <w:rPr>
          <w:rFonts w:eastAsia="Times New Roman" w:cstheme="minorHAnsi"/>
          <w:b/>
          <w:bCs/>
          <w:kern w:val="36"/>
          <w:sz w:val="22"/>
          <w:szCs w:val="22"/>
          <w:shd w:val="clear" w:color="auto" w:fill="FFFFFF"/>
        </w:rPr>
      </w:pPr>
      <w:r>
        <w:rPr>
          <w:rFonts w:eastAsia="Times New Roman" w:cstheme="minorHAnsi"/>
          <w:b/>
          <w:bCs/>
          <w:kern w:val="36"/>
          <w:sz w:val="22"/>
          <w:szCs w:val="22"/>
          <w:shd w:val="clear" w:color="auto" w:fill="FFFFFF"/>
        </w:rPr>
        <w:t>Table 1: Characteristics of patients treated with dalbavancin</w:t>
      </w:r>
    </w:p>
    <w:p w14:paraId="177B5A82" w14:textId="77777777" w:rsidR="004B6817" w:rsidRDefault="004B6817"/>
    <w:tbl>
      <w:tblPr>
        <w:tblStyle w:val="TableGrid"/>
        <w:tblW w:w="13145" w:type="dxa"/>
        <w:tblLook w:val="04A0" w:firstRow="1" w:lastRow="0" w:firstColumn="1" w:lastColumn="0" w:noHBand="0" w:noVBand="1"/>
      </w:tblPr>
      <w:tblGrid>
        <w:gridCol w:w="965"/>
        <w:gridCol w:w="1337"/>
        <w:gridCol w:w="1823"/>
        <w:gridCol w:w="1339"/>
        <w:gridCol w:w="1396"/>
        <w:gridCol w:w="1339"/>
        <w:gridCol w:w="826"/>
        <w:gridCol w:w="1531"/>
        <w:gridCol w:w="2589"/>
      </w:tblGrid>
      <w:tr w:rsidR="0056511A" w14:paraId="14F81795" w14:textId="77777777" w:rsidTr="000A4F30">
        <w:tc>
          <w:tcPr>
            <w:tcW w:w="965" w:type="dxa"/>
            <w:tcBorders>
              <w:bottom w:val="single" w:sz="4" w:space="0" w:color="auto"/>
              <w:right w:val="nil"/>
            </w:tcBorders>
            <w:vAlign w:val="center"/>
          </w:tcPr>
          <w:p w14:paraId="0DF01165" w14:textId="67B5259A" w:rsidR="00277100" w:rsidRPr="004B6817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 w:rsidRPr="004B6817"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  <w:t>Patient Number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D8062A" w14:textId="2B707D6E" w:rsidR="00277100" w:rsidRPr="004B6817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 w:rsidRPr="004B6817"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  <w:t>Organism</w:t>
            </w:r>
          </w:p>
        </w:tc>
        <w:tc>
          <w:tcPr>
            <w:tcW w:w="18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71551E" w14:textId="1588C1CD" w:rsidR="00277100" w:rsidRPr="004B6817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 w:rsidRPr="004B6817"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  <w:t>Source</w:t>
            </w:r>
          </w:p>
        </w:tc>
        <w:tc>
          <w:tcPr>
            <w:tcW w:w="13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DB5443" w14:textId="3A7F8AF9" w:rsidR="00277100" w:rsidRPr="004B6817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 w:rsidRPr="004B6817"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  <w:t>Duration of antibiotics before Dalbavancin (days)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3C6BA0" w14:textId="4A034075" w:rsidR="00277100" w:rsidRPr="004B6817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 w:rsidRPr="004B6817"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  <w:t>Documented culture clearance</w:t>
            </w:r>
          </w:p>
        </w:tc>
        <w:tc>
          <w:tcPr>
            <w:tcW w:w="13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F9B870" w14:textId="79CCA5B6" w:rsidR="00277100" w:rsidRPr="004B6817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 w:rsidRPr="004B6817"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  <w:t>Number of Dalbavancin doses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2555F6" w14:textId="3AFE35D2" w:rsidR="00277100" w:rsidRPr="004B6817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 w:rsidRPr="004B6817"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  <w:t>Follow up in 90 days</w:t>
            </w:r>
          </w:p>
        </w:tc>
        <w:tc>
          <w:tcPr>
            <w:tcW w:w="1410" w:type="dxa"/>
            <w:tcBorders>
              <w:left w:val="nil"/>
              <w:bottom w:val="single" w:sz="4" w:space="0" w:color="auto"/>
            </w:tcBorders>
            <w:vAlign w:val="center"/>
          </w:tcPr>
          <w:p w14:paraId="671CA908" w14:textId="4563991F" w:rsidR="00277100" w:rsidRPr="004B6817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 w:rsidRPr="004B6817"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  <w:t>Readmission</w:t>
            </w:r>
          </w:p>
        </w:tc>
        <w:tc>
          <w:tcPr>
            <w:tcW w:w="2710" w:type="dxa"/>
            <w:tcBorders>
              <w:left w:val="nil"/>
              <w:bottom w:val="single" w:sz="4" w:space="0" w:color="auto"/>
            </w:tcBorders>
            <w:vAlign w:val="center"/>
          </w:tcPr>
          <w:p w14:paraId="065AE631" w14:textId="6E40AF47" w:rsidR="44729E56" w:rsidRDefault="44729E56" w:rsidP="44729E56">
            <w:pPr>
              <w:jc w:val="center"/>
              <w:rPr>
                <w:b/>
                <w:bCs/>
              </w:rPr>
            </w:pPr>
            <w:r w:rsidRPr="44729E56">
              <w:rPr>
                <w:b/>
                <w:bCs/>
              </w:rPr>
              <w:t xml:space="preserve">Abx before </w:t>
            </w:r>
            <w:proofErr w:type="spellStart"/>
            <w:r w:rsidRPr="44729E56">
              <w:rPr>
                <w:b/>
                <w:bCs/>
              </w:rPr>
              <w:t>dalba</w:t>
            </w:r>
            <w:proofErr w:type="spellEnd"/>
          </w:p>
        </w:tc>
      </w:tr>
      <w:tr w:rsidR="0056511A" w14:paraId="4EEFB8FC" w14:textId="77777777" w:rsidTr="000A4F30">
        <w:tc>
          <w:tcPr>
            <w:tcW w:w="965" w:type="dxa"/>
            <w:tcBorders>
              <w:bottom w:val="nil"/>
              <w:right w:val="nil"/>
            </w:tcBorders>
          </w:tcPr>
          <w:p w14:paraId="1F36913B" w14:textId="02B8F495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</w:tcPr>
          <w:p w14:paraId="0B6E355E" w14:textId="0C8BBB6B" w:rsidR="00277100" w:rsidRPr="007A736B" w:rsidRDefault="00277100" w:rsidP="004B6817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  <w:shd w:val="clear" w:color="auto" w:fill="FFFFFF"/>
              </w:rPr>
            </w:pPr>
            <w:r w:rsidRPr="007A736B">
              <w:rPr>
                <w:rFonts w:cstheme="minorHAnsi"/>
                <w:i/>
                <w:iCs/>
                <w:sz w:val="22"/>
                <w:szCs w:val="22"/>
                <w:shd w:val="clear" w:color="auto" w:fill="FFFFFF"/>
              </w:rPr>
              <w:t>S. agalactiae</w:t>
            </w:r>
          </w:p>
        </w:tc>
        <w:tc>
          <w:tcPr>
            <w:tcW w:w="1823" w:type="dxa"/>
            <w:tcBorders>
              <w:left w:val="nil"/>
              <w:bottom w:val="nil"/>
              <w:right w:val="nil"/>
            </w:tcBorders>
          </w:tcPr>
          <w:p w14:paraId="1E01FBB7" w14:textId="67A1AFB1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Blood (port)</w:t>
            </w:r>
          </w:p>
        </w:tc>
        <w:tc>
          <w:tcPr>
            <w:tcW w:w="1339" w:type="dxa"/>
            <w:tcBorders>
              <w:left w:val="nil"/>
              <w:bottom w:val="nil"/>
              <w:right w:val="nil"/>
            </w:tcBorders>
          </w:tcPr>
          <w:p w14:paraId="4D226788" w14:textId="40DE167F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5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</w:tcPr>
          <w:p w14:paraId="3BEAB442" w14:textId="2311E4B3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339" w:type="dxa"/>
            <w:tcBorders>
              <w:left w:val="nil"/>
              <w:bottom w:val="nil"/>
              <w:right w:val="nil"/>
            </w:tcBorders>
          </w:tcPr>
          <w:p w14:paraId="36121860" w14:textId="007F6359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</w:tcPr>
          <w:p w14:paraId="6F3DF0E4" w14:textId="32130947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410" w:type="dxa"/>
            <w:tcBorders>
              <w:left w:val="nil"/>
              <w:bottom w:val="nil"/>
            </w:tcBorders>
          </w:tcPr>
          <w:p w14:paraId="0CAD7B56" w14:textId="1F57A843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Port placement</w:t>
            </w:r>
          </w:p>
        </w:tc>
        <w:tc>
          <w:tcPr>
            <w:tcW w:w="2710" w:type="dxa"/>
            <w:tcBorders>
              <w:left w:val="nil"/>
              <w:bottom w:val="nil"/>
            </w:tcBorders>
          </w:tcPr>
          <w:p w14:paraId="0F9D8A79" w14:textId="78A3F059" w:rsidR="44729E56" w:rsidRDefault="44729E56" w:rsidP="44729E56">
            <w:pPr>
              <w:jc w:val="center"/>
            </w:pPr>
            <w:r w:rsidRPr="44729E56">
              <w:t>Vancomycin, daptomycin, ciprofloxacin</w:t>
            </w:r>
          </w:p>
        </w:tc>
      </w:tr>
      <w:tr w:rsidR="0056511A" w14:paraId="78A8C2E9" w14:textId="77777777" w:rsidTr="000A4F30">
        <w:tc>
          <w:tcPr>
            <w:tcW w:w="965" w:type="dxa"/>
            <w:tcBorders>
              <w:top w:val="nil"/>
              <w:bottom w:val="nil"/>
              <w:right w:val="nil"/>
            </w:tcBorders>
          </w:tcPr>
          <w:p w14:paraId="1AA6B336" w14:textId="00DECB8D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835E0B5" w14:textId="7E339AB3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MRSA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5FA3B2D" w14:textId="1CC2CF9C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Blood (IVDU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BBCE266" w14:textId="78A363C4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8462D9B" w14:textId="2F375D13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7508940" w14:textId="79FA79F1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7AE0BFC" w14:textId="1924FCCD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5D9875FC" w14:textId="3B030DD4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</w:tcBorders>
          </w:tcPr>
          <w:p w14:paraId="78E9604B" w14:textId="5ED7E24F" w:rsidR="44729E56" w:rsidRDefault="44729E56" w:rsidP="44729E56">
            <w:pPr>
              <w:jc w:val="center"/>
            </w:pPr>
            <w:r w:rsidRPr="44729E56">
              <w:t>vancomycin</w:t>
            </w:r>
          </w:p>
        </w:tc>
      </w:tr>
      <w:tr w:rsidR="0056511A" w14:paraId="648714A4" w14:textId="77777777" w:rsidTr="000A4F30">
        <w:tc>
          <w:tcPr>
            <w:tcW w:w="965" w:type="dxa"/>
            <w:tcBorders>
              <w:top w:val="nil"/>
              <w:bottom w:val="nil"/>
              <w:right w:val="nil"/>
            </w:tcBorders>
          </w:tcPr>
          <w:p w14:paraId="33208961" w14:textId="7F36512F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2433019" w14:textId="61D569BD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MSSA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6698EB19" w14:textId="534666A1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Blood (IVDU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3800AE2" w14:textId="4EDC08B4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22E40B1" w14:textId="6A46AF8A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3748FCE" w14:textId="34C92C48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9BDB2F2" w14:textId="24B49642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7D4A4E11" w14:textId="3EF51C1F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</w:tcBorders>
          </w:tcPr>
          <w:p w14:paraId="0C26B5F1" w14:textId="596D6C6B" w:rsidR="44729E56" w:rsidRDefault="44729E56" w:rsidP="44729E56">
            <w:pPr>
              <w:jc w:val="center"/>
            </w:pPr>
            <w:r w:rsidRPr="44729E56">
              <w:t>Vancomycin, cefazolin</w:t>
            </w:r>
          </w:p>
        </w:tc>
      </w:tr>
      <w:tr w:rsidR="0056511A" w14:paraId="3CE66B46" w14:textId="77777777" w:rsidTr="000A4F30">
        <w:tc>
          <w:tcPr>
            <w:tcW w:w="965" w:type="dxa"/>
            <w:tcBorders>
              <w:top w:val="nil"/>
              <w:bottom w:val="nil"/>
              <w:right w:val="nil"/>
            </w:tcBorders>
          </w:tcPr>
          <w:p w14:paraId="53403019" w14:textId="5C44A94D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08221A5" w14:textId="511FD938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MSSA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B51ACBA" w14:textId="4DDD28E9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Cellulitis/phlebiti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75C4A18" w14:textId="38775E3E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A932B32" w14:textId="56674411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AED0B01" w14:textId="52AB2E52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2CC30A7" w14:textId="0C1CDA15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2D2FD370" w14:textId="49E70662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</w:tcBorders>
          </w:tcPr>
          <w:p w14:paraId="3488032F" w14:textId="1D1CF1E1" w:rsidR="44729E56" w:rsidRDefault="44729E56" w:rsidP="44729E56">
            <w:pPr>
              <w:jc w:val="center"/>
            </w:pPr>
            <w:r w:rsidRPr="44729E56">
              <w:t>Nafcillin, vancomycin, ceftriaxone</w:t>
            </w:r>
          </w:p>
        </w:tc>
      </w:tr>
      <w:tr w:rsidR="0056511A" w14:paraId="2F93AFC1" w14:textId="77777777" w:rsidTr="000A4F30">
        <w:tc>
          <w:tcPr>
            <w:tcW w:w="965" w:type="dxa"/>
            <w:tcBorders>
              <w:top w:val="nil"/>
              <w:bottom w:val="nil"/>
              <w:right w:val="nil"/>
            </w:tcBorders>
          </w:tcPr>
          <w:p w14:paraId="4CC1307C" w14:textId="3EECC4A1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A6DE734" w14:textId="1C4024F7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MSSA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54B8DC8" w14:textId="63D6CE5A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Urin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E8B0DF8" w14:textId="42B73C7F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7A3B48A" w14:textId="0A9899E6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E51FCFA" w14:textId="1B54C427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A6303C5" w14:textId="1DF5DD78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6EAE28EE" w14:textId="7C3DFB23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</w:tcBorders>
          </w:tcPr>
          <w:p w14:paraId="3B70D8D9" w14:textId="27C74255" w:rsidR="44729E56" w:rsidRDefault="44729E56" w:rsidP="44729E56">
            <w:pPr>
              <w:jc w:val="center"/>
            </w:pPr>
            <w:r w:rsidRPr="44729E56">
              <w:t>Ceftriaxone, cefazolin</w:t>
            </w:r>
          </w:p>
        </w:tc>
      </w:tr>
      <w:tr w:rsidR="0056511A" w14:paraId="146A66A7" w14:textId="77777777" w:rsidTr="000A4F30">
        <w:tc>
          <w:tcPr>
            <w:tcW w:w="965" w:type="dxa"/>
            <w:tcBorders>
              <w:top w:val="nil"/>
              <w:bottom w:val="nil"/>
              <w:right w:val="nil"/>
            </w:tcBorders>
          </w:tcPr>
          <w:p w14:paraId="150A5D5D" w14:textId="70D876E8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9AC86A3" w14:textId="3B569299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VG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AB5EA7C" w14:textId="0342DC37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Bloo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FF19DFE" w14:textId="3706DB49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346F85B" w14:textId="1D1746EE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4B2A828" w14:textId="2108E6EA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4E9CBFD" w14:textId="6D8F594D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4FCA55CE" w14:textId="2F61C4F4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</w:tcBorders>
          </w:tcPr>
          <w:p w14:paraId="67650169" w14:textId="6087CBD8" w:rsidR="44729E56" w:rsidRDefault="44729E56" w:rsidP="44729E56">
            <w:pPr>
              <w:jc w:val="center"/>
            </w:pPr>
            <w:r w:rsidRPr="44729E56">
              <w:t>Vancomycin, ceftriaxone, ciprofloxacin</w:t>
            </w:r>
          </w:p>
        </w:tc>
      </w:tr>
      <w:tr w:rsidR="0056511A" w14:paraId="70FB0EEE" w14:textId="77777777" w:rsidTr="000A4F30">
        <w:tc>
          <w:tcPr>
            <w:tcW w:w="965" w:type="dxa"/>
            <w:tcBorders>
              <w:top w:val="nil"/>
              <w:bottom w:val="nil"/>
              <w:right w:val="nil"/>
            </w:tcBorders>
          </w:tcPr>
          <w:p w14:paraId="332C5834" w14:textId="54CD805C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7409E4E" w14:textId="6AC21A58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MSSA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505E0E4" w14:textId="33798267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Blood (central catheter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D915A68" w14:textId="578C7A7D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C45F782" w14:textId="4343FBC8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3352B1D" w14:textId="221EF07D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9C3DF29" w14:textId="17FCB42B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50F0E25E" w14:textId="54989768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Ommaya placement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</w:tcBorders>
          </w:tcPr>
          <w:p w14:paraId="53237DFB" w14:textId="7C29B3A2" w:rsidR="44729E56" w:rsidRDefault="44729E56" w:rsidP="44729E56">
            <w:pPr>
              <w:jc w:val="center"/>
            </w:pPr>
            <w:r w:rsidRPr="44729E56">
              <w:t xml:space="preserve">Ceftriaxone, piperacillin/tazobactam vancomycin, </w:t>
            </w:r>
          </w:p>
        </w:tc>
      </w:tr>
      <w:tr w:rsidR="0056511A" w14:paraId="375472F0" w14:textId="77777777" w:rsidTr="000A4F30">
        <w:tc>
          <w:tcPr>
            <w:tcW w:w="965" w:type="dxa"/>
            <w:tcBorders>
              <w:top w:val="nil"/>
              <w:bottom w:val="nil"/>
              <w:right w:val="nil"/>
            </w:tcBorders>
          </w:tcPr>
          <w:p w14:paraId="1B63ED22" w14:textId="7CF55D0D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38CF7C8" w14:textId="6BFFA79E" w:rsidR="00277100" w:rsidRPr="007A736B" w:rsidRDefault="00277100" w:rsidP="004B6817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  <w:shd w:val="clear" w:color="auto" w:fill="FFFFFF"/>
              </w:rPr>
            </w:pPr>
            <w:r w:rsidRPr="007A736B">
              <w:rPr>
                <w:rFonts w:cstheme="minorHAnsi"/>
                <w:i/>
                <w:iCs/>
                <w:sz w:val="22"/>
                <w:szCs w:val="22"/>
                <w:shd w:val="clear" w:color="auto" w:fill="FFFFFF"/>
              </w:rPr>
              <w:t>S. epidermidi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20AA9F8" w14:textId="49CE47D1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Blood (central catheter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E2761AA" w14:textId="09A5FAAA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7DA970B" w14:textId="3F8E0826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7E14423" w14:textId="46DB8314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7FF9C99" w14:textId="6E4077F8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6A78B7AB" w14:textId="3A475FE7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</w:tcBorders>
          </w:tcPr>
          <w:p w14:paraId="576AFCE9" w14:textId="38542CB0" w:rsidR="44729E56" w:rsidRDefault="44729E56" w:rsidP="44729E56">
            <w:pPr>
              <w:jc w:val="center"/>
            </w:pPr>
            <w:r w:rsidRPr="44729E56">
              <w:t>Vancomycin</w:t>
            </w:r>
          </w:p>
        </w:tc>
      </w:tr>
      <w:tr w:rsidR="0056511A" w14:paraId="3BDFBB84" w14:textId="77777777" w:rsidTr="000A4F30">
        <w:tc>
          <w:tcPr>
            <w:tcW w:w="965" w:type="dxa"/>
            <w:tcBorders>
              <w:top w:val="nil"/>
              <w:bottom w:val="nil"/>
              <w:right w:val="nil"/>
            </w:tcBorders>
          </w:tcPr>
          <w:p w14:paraId="0B9A4458" w14:textId="5F36EFAB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83CA89B" w14:textId="5995494A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MRSA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A1D0479" w14:textId="4F297160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Unknow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6415859" w14:textId="03EF5362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3E6FF42" w14:textId="0F5E9279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FDB7845" w14:textId="3A25E474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1A1BB1F" w14:textId="5ABA0E54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3DCA2BE4" w14:textId="2EC4A4B4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Pneumonia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</w:tcBorders>
          </w:tcPr>
          <w:p w14:paraId="75345F86" w14:textId="5F2483A4" w:rsidR="44729E56" w:rsidRDefault="44729E56" w:rsidP="44729E56">
            <w:pPr>
              <w:jc w:val="center"/>
            </w:pPr>
            <w:r w:rsidRPr="44729E56">
              <w:t>Vancomycin, levofloxacin</w:t>
            </w:r>
          </w:p>
        </w:tc>
      </w:tr>
      <w:tr w:rsidR="0056511A" w14:paraId="1B710931" w14:textId="77777777" w:rsidTr="000A4F30">
        <w:tc>
          <w:tcPr>
            <w:tcW w:w="965" w:type="dxa"/>
            <w:tcBorders>
              <w:top w:val="nil"/>
              <w:bottom w:val="nil"/>
              <w:right w:val="nil"/>
            </w:tcBorders>
          </w:tcPr>
          <w:p w14:paraId="49AA7726" w14:textId="48EF4E5A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BA9C2D3" w14:textId="1F9DBF0B" w:rsidR="00277100" w:rsidRPr="007A736B" w:rsidRDefault="00277100" w:rsidP="004B6817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  <w:shd w:val="clear" w:color="auto" w:fill="FFFFFF"/>
              </w:rPr>
            </w:pPr>
            <w:r w:rsidRPr="007A736B">
              <w:rPr>
                <w:rFonts w:cstheme="minorHAnsi"/>
                <w:i/>
                <w:iCs/>
                <w:sz w:val="22"/>
                <w:szCs w:val="22"/>
                <w:shd w:val="clear" w:color="auto" w:fill="FFFFFF"/>
              </w:rPr>
              <w:t>S. epidermidi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AA3E036" w14:textId="01B6D581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Blood (central catheter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BDD3D00" w14:textId="5E29546F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17A0A7C" w14:textId="7299045C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1F0F6A9" w14:textId="73492CB0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4339366" w14:textId="59445219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112978AB" w14:textId="2D0E7428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Fistula placement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</w:tcBorders>
          </w:tcPr>
          <w:p w14:paraId="6332DF2A" w14:textId="296379F4" w:rsidR="44729E56" w:rsidRDefault="44729E56" w:rsidP="44729E56">
            <w:pPr>
              <w:jc w:val="center"/>
            </w:pPr>
            <w:r w:rsidRPr="44729E56">
              <w:t>Vancomycin, ceftriaxone, aztreonam</w:t>
            </w:r>
          </w:p>
        </w:tc>
      </w:tr>
      <w:tr w:rsidR="0056511A" w14:paraId="7EAA6F95" w14:textId="77777777" w:rsidTr="000A4F30">
        <w:tc>
          <w:tcPr>
            <w:tcW w:w="965" w:type="dxa"/>
            <w:tcBorders>
              <w:top w:val="nil"/>
              <w:bottom w:val="nil"/>
              <w:right w:val="nil"/>
            </w:tcBorders>
          </w:tcPr>
          <w:p w14:paraId="21D74125" w14:textId="1E8AEBAA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9EAD9D1" w14:textId="527F9706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MRSA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1B31BAB" w14:textId="03D198DA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Bloo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F392272" w14:textId="1AE1843E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DEB5982" w14:textId="589AF5F8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8D5D839" w14:textId="4BDB14D1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ED4D042" w14:textId="2EBA7B15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5A7A5419" w14:textId="43109059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</w:tcBorders>
          </w:tcPr>
          <w:p w14:paraId="25633355" w14:textId="1E44AED9" w:rsidR="44729E56" w:rsidRDefault="44729E56" w:rsidP="44729E56">
            <w:pPr>
              <w:jc w:val="center"/>
            </w:pPr>
            <w:r w:rsidRPr="44729E56">
              <w:t>Vancomycin, piperacillin/tazobactam</w:t>
            </w:r>
          </w:p>
        </w:tc>
      </w:tr>
      <w:tr w:rsidR="0056511A" w14:paraId="2A6DE37C" w14:textId="77777777" w:rsidTr="000A4F30">
        <w:tc>
          <w:tcPr>
            <w:tcW w:w="965" w:type="dxa"/>
            <w:tcBorders>
              <w:top w:val="nil"/>
              <w:bottom w:val="nil"/>
              <w:right w:val="nil"/>
            </w:tcBorders>
          </w:tcPr>
          <w:p w14:paraId="05213CBB" w14:textId="6D7E7741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2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7238914" w14:textId="27B1D90C" w:rsidR="00277100" w:rsidRPr="007A736B" w:rsidRDefault="00277100" w:rsidP="004B6817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  <w:shd w:val="clear" w:color="auto" w:fill="FFFFFF"/>
              </w:rPr>
            </w:pPr>
            <w:r w:rsidRPr="007A736B">
              <w:rPr>
                <w:rFonts w:cstheme="minorHAnsi"/>
                <w:i/>
                <w:iCs/>
                <w:sz w:val="22"/>
                <w:szCs w:val="22"/>
                <w:shd w:val="clear" w:color="auto" w:fill="FFFFFF"/>
              </w:rPr>
              <w:t>E. faecali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94EB87A" w14:textId="6CE07281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Blood (port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C0815F5" w14:textId="7995B433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D3F3897" w14:textId="7F2EF3BF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D6AB181" w14:textId="4749E3E4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12861A1" w14:textId="78B88541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6B87A801" w14:textId="59DD103D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</w:tcBorders>
          </w:tcPr>
          <w:p w14:paraId="43DA4A2F" w14:textId="01E3AA9A" w:rsidR="44729E56" w:rsidRDefault="44729E56" w:rsidP="44729E56">
            <w:pPr>
              <w:jc w:val="center"/>
            </w:pPr>
            <w:r w:rsidRPr="44729E56">
              <w:t>Vancomycin, ceftriaxone</w:t>
            </w:r>
          </w:p>
        </w:tc>
      </w:tr>
      <w:tr w:rsidR="0056511A" w14:paraId="42F4C1B7" w14:textId="77777777" w:rsidTr="000A4F30">
        <w:tc>
          <w:tcPr>
            <w:tcW w:w="965" w:type="dxa"/>
            <w:tcBorders>
              <w:top w:val="nil"/>
              <w:bottom w:val="nil"/>
              <w:right w:val="nil"/>
            </w:tcBorders>
          </w:tcPr>
          <w:p w14:paraId="29859F41" w14:textId="10C4D74B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lastRenderedPageBreak/>
              <w:t>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63B3F8F" w14:textId="6A8417A2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MRSA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A01F43E" w14:textId="688B9550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Unknown (possible cellulitis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803B735" w14:textId="4DEC1ABE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1982713" w14:textId="75CACE73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51FCDEF" w14:textId="005F1368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02C0EFC" w14:textId="5A78398C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54BCDD6B" w14:textId="5144959D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Abdominal hematoma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</w:tcBorders>
          </w:tcPr>
          <w:p w14:paraId="24F5D43D" w14:textId="5EB02B39" w:rsidR="44729E56" w:rsidRDefault="44729E56" w:rsidP="44729E56">
            <w:pPr>
              <w:jc w:val="center"/>
            </w:pPr>
            <w:r w:rsidRPr="44729E56">
              <w:t>Vancomycin, tobramycin, piperacillin/tazobactam</w:t>
            </w:r>
          </w:p>
        </w:tc>
      </w:tr>
      <w:tr w:rsidR="0056511A" w14:paraId="77FAEAFB" w14:textId="77777777" w:rsidTr="000A4F30">
        <w:tc>
          <w:tcPr>
            <w:tcW w:w="965" w:type="dxa"/>
            <w:tcBorders>
              <w:top w:val="nil"/>
              <w:bottom w:val="nil"/>
              <w:right w:val="nil"/>
            </w:tcBorders>
          </w:tcPr>
          <w:p w14:paraId="38BCE587" w14:textId="4F2C8386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1BE45F5" w14:textId="79BE7D33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MSSA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B8EA0A5" w14:textId="1BD5FF59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Lung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9B5AF35" w14:textId="7BB1A982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A0F7937" w14:textId="69C0D88F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EAA2193" w14:textId="2640DB5D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FD6E224" w14:textId="212C4A77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42B8711B" w14:textId="3B317C3D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Gastritis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</w:tcBorders>
          </w:tcPr>
          <w:p w14:paraId="70D5E2A1" w14:textId="60311564" w:rsidR="44729E56" w:rsidRDefault="44729E56" w:rsidP="44729E56">
            <w:pPr>
              <w:jc w:val="center"/>
            </w:pPr>
            <w:r w:rsidRPr="44729E56">
              <w:t>Vancomycin, cefazolin, piperacillin/tazobactam</w:t>
            </w:r>
          </w:p>
        </w:tc>
      </w:tr>
      <w:tr w:rsidR="0056511A" w14:paraId="000A5A6F" w14:textId="77777777" w:rsidTr="000A4F30">
        <w:tc>
          <w:tcPr>
            <w:tcW w:w="965" w:type="dxa"/>
            <w:tcBorders>
              <w:top w:val="nil"/>
              <w:bottom w:val="nil"/>
              <w:right w:val="nil"/>
            </w:tcBorders>
          </w:tcPr>
          <w:p w14:paraId="642C53DE" w14:textId="74781529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39A4D5C" w14:textId="3DD0C067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MRSA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1967081" w14:textId="0C7208A9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Unclear (possible pyelonephritis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366D38A" w14:textId="0DC2FBB0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5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ACE2455" w14:textId="0C3E3C93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154AA7F" w14:textId="4AA67844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81D86E7" w14:textId="6F60B0A0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701595CB" w14:textId="6B64E7DA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</w:tcBorders>
          </w:tcPr>
          <w:p w14:paraId="74089D61" w14:textId="5E31DA65" w:rsidR="44729E56" w:rsidRDefault="44729E56" w:rsidP="44729E56">
            <w:pPr>
              <w:jc w:val="center"/>
            </w:pPr>
            <w:r w:rsidRPr="44729E56">
              <w:t xml:space="preserve">Vancomycin, </w:t>
            </w:r>
            <w:proofErr w:type="spellStart"/>
            <w:r w:rsidRPr="44729E56">
              <w:t>ceftaroline</w:t>
            </w:r>
            <w:proofErr w:type="spellEnd"/>
            <w:r w:rsidRPr="44729E56">
              <w:t>, gentamicin, piperacillin/tazobactam</w:t>
            </w:r>
          </w:p>
        </w:tc>
      </w:tr>
      <w:tr w:rsidR="0056511A" w14:paraId="7AB25A1E" w14:textId="77777777" w:rsidTr="000A4F30">
        <w:tc>
          <w:tcPr>
            <w:tcW w:w="965" w:type="dxa"/>
            <w:tcBorders>
              <w:top w:val="nil"/>
              <w:bottom w:val="nil"/>
              <w:right w:val="nil"/>
            </w:tcBorders>
          </w:tcPr>
          <w:p w14:paraId="1DF760BD" w14:textId="191F8E9C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646F08D" w14:textId="6AAEA640" w:rsidR="00277100" w:rsidRPr="007A736B" w:rsidRDefault="00277100" w:rsidP="004B6817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  <w:shd w:val="clear" w:color="auto" w:fill="FFFFFF"/>
              </w:rPr>
            </w:pPr>
            <w:r w:rsidRPr="007A736B">
              <w:rPr>
                <w:rFonts w:cstheme="minorHAnsi"/>
                <w:i/>
                <w:iCs/>
                <w:sz w:val="22"/>
                <w:szCs w:val="22"/>
                <w:shd w:val="clear" w:color="auto" w:fill="FFFFFF"/>
              </w:rPr>
              <w:t>S. pyogen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A872C69" w14:textId="492CCC34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Celluliti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EBF9429" w14:textId="56A2B065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6A39E77" w14:textId="3A55F3CD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E033690" w14:textId="0E76C289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C510B67" w14:textId="7D11CB0C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283C10A5" w14:textId="2EA77DED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</w:tcBorders>
          </w:tcPr>
          <w:p w14:paraId="23EA563E" w14:textId="79432D44" w:rsidR="44729E56" w:rsidRDefault="44729E56" w:rsidP="44729E56">
            <w:pPr>
              <w:jc w:val="center"/>
            </w:pPr>
            <w:r w:rsidRPr="44729E56">
              <w:t>ceftriaxone</w:t>
            </w:r>
          </w:p>
        </w:tc>
      </w:tr>
      <w:tr w:rsidR="0056511A" w14:paraId="031B7376" w14:textId="77777777" w:rsidTr="000A4F30">
        <w:tc>
          <w:tcPr>
            <w:tcW w:w="965" w:type="dxa"/>
            <w:tcBorders>
              <w:top w:val="nil"/>
              <w:bottom w:val="nil"/>
              <w:right w:val="nil"/>
            </w:tcBorders>
          </w:tcPr>
          <w:p w14:paraId="1CC8BF97" w14:textId="6A96BC98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C6ACE55" w14:textId="33CE08B5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Group G Strep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87A81DA" w14:textId="0230DA67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Unknown (possible skin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ED43C0B" w14:textId="2737624F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F106683" w14:textId="12C32FB8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3397461" w14:textId="650A671B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E3256F9" w14:textId="5B2258AA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27382C9B" w14:textId="4FB05423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</w:tcBorders>
          </w:tcPr>
          <w:p w14:paraId="216D4DAB" w14:textId="793794BD" w:rsidR="44729E56" w:rsidRDefault="44729E56" w:rsidP="44729E56">
            <w:pPr>
              <w:jc w:val="center"/>
            </w:pPr>
            <w:r w:rsidRPr="44729E56">
              <w:t>Vancomycin, ceftriaxone, piperacillin/tazobactam</w:t>
            </w:r>
          </w:p>
        </w:tc>
      </w:tr>
      <w:tr w:rsidR="0056511A" w14:paraId="38271863" w14:textId="77777777" w:rsidTr="000A4F30">
        <w:tc>
          <w:tcPr>
            <w:tcW w:w="965" w:type="dxa"/>
            <w:tcBorders>
              <w:top w:val="nil"/>
              <w:bottom w:val="nil"/>
              <w:right w:val="nil"/>
            </w:tcBorders>
          </w:tcPr>
          <w:p w14:paraId="2890E8C7" w14:textId="3A98AF83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A3ED543" w14:textId="0E92048B" w:rsidR="00277100" w:rsidRPr="007A736B" w:rsidRDefault="00277100" w:rsidP="004B6817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  <w:shd w:val="clear" w:color="auto" w:fill="FFFFFF"/>
              </w:rPr>
            </w:pPr>
            <w:r w:rsidRPr="007A736B">
              <w:rPr>
                <w:rFonts w:cstheme="minorHAnsi"/>
                <w:i/>
                <w:iCs/>
                <w:sz w:val="22"/>
                <w:szCs w:val="22"/>
                <w:shd w:val="clear" w:color="auto" w:fill="FFFFFF"/>
              </w:rPr>
              <w:t>E. faecali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788434E" w14:textId="12C4F4B5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Urin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18AEA9F" w14:textId="28EC7DAD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9577CB9" w14:textId="139E18FD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C58B06E" w14:textId="33314BCC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1754E7E" w14:textId="05359932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4F292692" w14:textId="7442BC99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Cystitis with polymicrobial gram negative bacteremia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</w:tcBorders>
          </w:tcPr>
          <w:p w14:paraId="3538ADCF" w14:textId="5617E82E" w:rsidR="44729E56" w:rsidRDefault="44729E56" w:rsidP="44729E56">
            <w:pPr>
              <w:jc w:val="center"/>
            </w:pPr>
            <w:r w:rsidRPr="44729E56">
              <w:t>Vancomycin, ceftriaxone</w:t>
            </w:r>
          </w:p>
        </w:tc>
      </w:tr>
      <w:tr w:rsidR="0056511A" w14:paraId="1EDE14C6" w14:textId="77777777" w:rsidTr="000A4F30">
        <w:tc>
          <w:tcPr>
            <w:tcW w:w="965" w:type="dxa"/>
            <w:tcBorders>
              <w:top w:val="nil"/>
              <w:bottom w:val="nil"/>
              <w:right w:val="nil"/>
            </w:tcBorders>
          </w:tcPr>
          <w:p w14:paraId="4C4BAF26" w14:textId="3F4A2494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9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E8B1834" w14:textId="1A6A2A4B" w:rsidR="00277100" w:rsidRPr="007A736B" w:rsidRDefault="00277100" w:rsidP="004B6817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  <w:shd w:val="clear" w:color="auto" w:fill="FFFFFF"/>
              </w:rPr>
            </w:pPr>
            <w:r w:rsidRPr="007A736B">
              <w:rPr>
                <w:rFonts w:cstheme="minorHAnsi"/>
                <w:i/>
                <w:iCs/>
                <w:sz w:val="22"/>
                <w:szCs w:val="22"/>
                <w:shd w:val="clear" w:color="auto" w:fill="FFFFFF"/>
              </w:rPr>
              <w:t xml:space="preserve">S. </w:t>
            </w:r>
            <w:proofErr w:type="spellStart"/>
            <w:r w:rsidRPr="007A736B">
              <w:rPr>
                <w:rFonts w:cstheme="minorHAnsi"/>
                <w:i/>
                <w:iCs/>
                <w:sz w:val="22"/>
                <w:szCs w:val="22"/>
                <w:shd w:val="clear" w:color="auto" w:fill="FFFFFF"/>
              </w:rPr>
              <w:t>dysgalactiae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92C3CBD" w14:textId="75E541A1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Blood (catheter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122DAD5" w14:textId="7713BB24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131CB63" w14:textId="4AFF4572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E545CAC" w14:textId="3E17F983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574114E" w14:textId="38CBDAED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4EDF6F99" w14:textId="7F9A82BF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</w:tcBorders>
          </w:tcPr>
          <w:p w14:paraId="751F6103" w14:textId="0C683B6A" w:rsidR="44729E56" w:rsidRDefault="44729E56" w:rsidP="44729E56">
            <w:pPr>
              <w:jc w:val="center"/>
            </w:pPr>
            <w:r w:rsidRPr="44729E56">
              <w:t>Vancomycin, ceftriaxone</w:t>
            </w:r>
          </w:p>
        </w:tc>
      </w:tr>
      <w:tr w:rsidR="0056511A" w14:paraId="3DA991DC" w14:textId="77777777" w:rsidTr="000A4F30">
        <w:tc>
          <w:tcPr>
            <w:tcW w:w="965" w:type="dxa"/>
            <w:tcBorders>
              <w:top w:val="nil"/>
              <w:bottom w:val="nil"/>
              <w:right w:val="nil"/>
            </w:tcBorders>
          </w:tcPr>
          <w:p w14:paraId="214192D6" w14:textId="6596D29E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BAAF1C2" w14:textId="661AF3B4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MSSA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8098D66" w14:textId="33042758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Blood (catheter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1824783" w14:textId="41662479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DFE550A" w14:textId="06921711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111426A" w14:textId="2D8BAA3D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E2DB7EB" w14:textId="620EAF70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48CFA282" w14:textId="686D4E40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Seizures, hyponatremia, MVC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</w:tcBorders>
          </w:tcPr>
          <w:p w14:paraId="6AA23B4B" w14:textId="4EBF2991" w:rsidR="44729E56" w:rsidRDefault="44729E56" w:rsidP="44729E56">
            <w:pPr>
              <w:jc w:val="center"/>
            </w:pPr>
            <w:r w:rsidRPr="44729E56">
              <w:t>cefazolin</w:t>
            </w:r>
          </w:p>
        </w:tc>
      </w:tr>
      <w:tr w:rsidR="0056511A" w14:paraId="2F9647CA" w14:textId="77777777" w:rsidTr="000A4F30">
        <w:tc>
          <w:tcPr>
            <w:tcW w:w="965" w:type="dxa"/>
            <w:tcBorders>
              <w:top w:val="nil"/>
              <w:bottom w:val="nil"/>
              <w:right w:val="nil"/>
            </w:tcBorders>
          </w:tcPr>
          <w:p w14:paraId="6C861D87" w14:textId="445FE30A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027C78A" w14:textId="2D95BECA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MRSA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411EF0F2" w14:textId="64C52226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Urin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B0E3879" w14:textId="79BBF2AE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B995B83" w14:textId="3A59E61C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5589D76" w14:textId="25DDA567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39D8EC9" w14:textId="431F231B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2D4D8342" w14:textId="1C928F9D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UTI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</w:tcBorders>
          </w:tcPr>
          <w:p w14:paraId="28D21AFF" w14:textId="1B54E13C" w:rsidR="44729E56" w:rsidRDefault="44729E56" w:rsidP="44729E56">
            <w:pPr>
              <w:jc w:val="center"/>
            </w:pPr>
            <w:r w:rsidRPr="44729E56">
              <w:t>Vancomycin, ceftriaxone</w:t>
            </w:r>
          </w:p>
        </w:tc>
      </w:tr>
      <w:tr w:rsidR="0056511A" w14:paraId="2D74F86F" w14:textId="77777777" w:rsidTr="000A4F30">
        <w:tc>
          <w:tcPr>
            <w:tcW w:w="965" w:type="dxa"/>
            <w:tcBorders>
              <w:top w:val="nil"/>
              <w:bottom w:val="nil"/>
              <w:right w:val="nil"/>
            </w:tcBorders>
          </w:tcPr>
          <w:p w14:paraId="336F7341" w14:textId="3D9C347B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22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5A5443A" w14:textId="2C96203C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MSSA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40374714" w14:textId="165F7790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Blood (IVDU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3AE9439" w14:textId="677A9A04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B790CE5" w14:textId="657368F6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DF0A440" w14:textId="178E9995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3DA1D37" w14:textId="54A6B867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334CE0EF" w14:textId="1AFD2801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</w:tcBorders>
          </w:tcPr>
          <w:p w14:paraId="5B4F700F" w14:textId="3A9F1C51" w:rsidR="44729E56" w:rsidRDefault="44729E56" w:rsidP="44729E56">
            <w:pPr>
              <w:jc w:val="center"/>
            </w:pPr>
            <w:r w:rsidRPr="44729E56">
              <w:t>Vancomycin, cefepime, piperacillin/tazobactam, tobramycin, cefazolin</w:t>
            </w:r>
          </w:p>
        </w:tc>
      </w:tr>
      <w:tr w:rsidR="0056511A" w14:paraId="76EF5C1A" w14:textId="77777777" w:rsidTr="000A4F30">
        <w:tc>
          <w:tcPr>
            <w:tcW w:w="965" w:type="dxa"/>
            <w:tcBorders>
              <w:top w:val="nil"/>
              <w:right w:val="nil"/>
            </w:tcBorders>
          </w:tcPr>
          <w:p w14:paraId="0581979A" w14:textId="7CF46701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23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</w:tcPr>
          <w:p w14:paraId="57A1983B" w14:textId="0B1954A5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 xml:space="preserve">MRSA </w:t>
            </w: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</w:tcPr>
          <w:p w14:paraId="6D59EC7E" w14:textId="4954A436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Blood (IVDU, endocarditis)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</w:tcPr>
          <w:p w14:paraId="2DD28E8B" w14:textId="4F2C9AA9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36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</w:tcPr>
          <w:p w14:paraId="01B32C36" w14:textId="7D362693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</w:tcPr>
          <w:p w14:paraId="51B3D28E" w14:textId="2172C5CC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</w:tcPr>
          <w:p w14:paraId="7AA1819A" w14:textId="4B1AE845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</w:tcBorders>
          </w:tcPr>
          <w:p w14:paraId="7B6B8EFD" w14:textId="624D6BA4" w:rsidR="00277100" w:rsidRDefault="00277100" w:rsidP="004B6817">
            <w:pPr>
              <w:jc w:val="center"/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2710" w:type="dxa"/>
            <w:tcBorders>
              <w:top w:val="nil"/>
              <w:left w:val="nil"/>
            </w:tcBorders>
          </w:tcPr>
          <w:p w14:paraId="2F7DEA0A" w14:textId="3A8B75EA" w:rsidR="44729E56" w:rsidRDefault="44729E56" w:rsidP="44729E56">
            <w:pPr>
              <w:jc w:val="center"/>
            </w:pPr>
            <w:r w:rsidRPr="44729E56">
              <w:t xml:space="preserve">Ceftriaxone, cefazolin, clindamycin, vancomycin, daptomycin, </w:t>
            </w:r>
            <w:proofErr w:type="spellStart"/>
            <w:r w:rsidRPr="44729E56">
              <w:t>ceftaroline</w:t>
            </w:r>
            <w:proofErr w:type="spellEnd"/>
          </w:p>
        </w:tc>
      </w:tr>
    </w:tbl>
    <w:p w14:paraId="7D58A551" w14:textId="6765861A" w:rsidR="00277100" w:rsidRPr="00657B4B" w:rsidRDefault="00277100" w:rsidP="00277100">
      <w:pPr>
        <w:rPr>
          <w:rFonts w:cstheme="minorHAnsi"/>
          <w:b/>
          <w:bCs/>
          <w:sz w:val="22"/>
          <w:szCs w:val="22"/>
          <w:shd w:val="clear" w:color="auto" w:fill="FFFFFF"/>
        </w:rPr>
      </w:pPr>
    </w:p>
    <w:p w14:paraId="2C37F13E" w14:textId="77777777" w:rsidR="00277100" w:rsidRDefault="00277100" w:rsidP="00277100">
      <w:pPr>
        <w:pStyle w:val="Heading1"/>
        <w:shd w:val="clear" w:color="auto" w:fill="FFFFFF"/>
        <w:spacing w:before="240" w:beforeAutospacing="0" w:after="150" w:afterAutospacing="0"/>
        <w:rPr>
          <w:rFonts w:asciiTheme="minorHAnsi" w:hAnsiTheme="minorHAnsi" w:cstheme="minorHAnsi"/>
          <w:b w:val="0"/>
          <w:bCs w:val="0"/>
          <w:sz w:val="22"/>
          <w:szCs w:val="22"/>
          <w:shd w:val="clear" w:color="auto" w:fill="FFFFFF"/>
        </w:rPr>
      </w:pPr>
      <w:r>
        <w:rPr>
          <w:rFonts w:asciiTheme="minorHAnsi" w:hAnsiTheme="minorHAnsi" w:cstheme="minorHAnsi"/>
          <w:b w:val="0"/>
          <w:bCs w:val="0"/>
          <w:sz w:val="22"/>
          <w:szCs w:val="22"/>
          <w:shd w:val="clear" w:color="auto" w:fill="FFFFFF"/>
        </w:rPr>
        <w:lastRenderedPageBreak/>
        <w:t xml:space="preserve">Key: IVDU = intravenous drug use; VGS = </w:t>
      </w:r>
      <w:proofErr w:type="spellStart"/>
      <w:r>
        <w:rPr>
          <w:rFonts w:asciiTheme="minorHAnsi" w:hAnsiTheme="minorHAnsi" w:cstheme="minorHAnsi"/>
          <w:b w:val="0"/>
          <w:bCs w:val="0"/>
          <w:sz w:val="22"/>
          <w:szCs w:val="22"/>
          <w:shd w:val="clear" w:color="auto" w:fill="FFFFFF"/>
        </w:rPr>
        <w:t>viridens</w:t>
      </w:r>
      <w:proofErr w:type="spellEnd"/>
      <w:r>
        <w:rPr>
          <w:rFonts w:asciiTheme="minorHAnsi" w:hAnsiTheme="minorHAnsi" w:cstheme="minorHAnsi"/>
          <w:b w:val="0"/>
          <w:bCs w:val="0"/>
          <w:sz w:val="22"/>
          <w:szCs w:val="22"/>
          <w:shd w:val="clear" w:color="auto" w:fill="FFFFFF"/>
        </w:rPr>
        <w:t xml:space="preserve"> group streptococcus; MVC = motor vehicle collision</w:t>
      </w:r>
    </w:p>
    <w:p w14:paraId="792E9E07" w14:textId="77777777" w:rsidR="00277100" w:rsidRDefault="00277100" w:rsidP="00277100">
      <w:pPr>
        <w:pStyle w:val="Heading1"/>
        <w:shd w:val="clear" w:color="auto" w:fill="FFFFFF"/>
        <w:spacing w:before="240" w:beforeAutospacing="0" w:after="150" w:afterAutospacing="0"/>
        <w:rPr>
          <w:rFonts w:asciiTheme="minorHAnsi" w:hAnsiTheme="minorHAnsi" w:cstheme="minorHAnsi"/>
          <w:b w:val="0"/>
          <w:bCs w:val="0"/>
          <w:sz w:val="22"/>
          <w:szCs w:val="22"/>
          <w:shd w:val="clear" w:color="auto" w:fill="FFFFFF"/>
        </w:rPr>
      </w:pPr>
      <w:r>
        <w:rPr>
          <w:rFonts w:asciiTheme="minorHAnsi" w:hAnsiTheme="minorHAnsi" w:cstheme="minorHAnsi"/>
          <w:b w:val="0"/>
          <w:bCs w:val="0"/>
          <w:sz w:val="22"/>
          <w:szCs w:val="22"/>
          <w:shd w:val="clear" w:color="auto" w:fill="FFFFFF"/>
        </w:rPr>
        <w:t>*Patient died within 90 days following discharge</w:t>
      </w:r>
    </w:p>
    <w:p w14:paraId="06B3BAC9" w14:textId="123CAD84" w:rsidR="00277100" w:rsidRPr="00277100" w:rsidRDefault="00277100" w:rsidP="00277100">
      <w:pPr>
        <w:pStyle w:val="Heading1"/>
        <w:shd w:val="clear" w:color="auto" w:fill="FFFFFF"/>
        <w:spacing w:before="240" w:beforeAutospacing="0" w:after="150" w:afterAutospacing="0"/>
        <w:rPr>
          <w:rFonts w:asciiTheme="minorHAnsi" w:hAnsiTheme="minorHAnsi" w:cstheme="minorHAnsi"/>
          <w:b w:val="0"/>
          <w:bCs w:val="0"/>
          <w:sz w:val="22"/>
          <w:szCs w:val="22"/>
          <w:shd w:val="clear" w:color="auto" w:fill="FFFFFF"/>
        </w:rPr>
      </w:pPr>
      <w:r>
        <w:rPr>
          <w:rFonts w:asciiTheme="minorHAnsi" w:hAnsiTheme="minorHAnsi" w:cstheme="minorHAnsi"/>
          <w:b w:val="0"/>
          <w:bCs w:val="0"/>
          <w:sz w:val="22"/>
          <w:szCs w:val="22"/>
          <w:shd w:val="clear" w:color="auto" w:fill="FFFFFF"/>
        </w:rPr>
        <w:t>**Patient did not return for second prescribed dose</w:t>
      </w:r>
    </w:p>
    <w:sectPr w:rsidR="00277100" w:rsidRPr="00277100" w:rsidSect="002771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01B1AB" w14:textId="77777777" w:rsidR="00D43805" w:rsidRDefault="00D43805" w:rsidP="004B6817">
      <w:r>
        <w:separator/>
      </w:r>
    </w:p>
  </w:endnote>
  <w:endnote w:type="continuationSeparator" w:id="0">
    <w:p w14:paraId="28E33460" w14:textId="77777777" w:rsidR="00D43805" w:rsidRDefault="00D43805" w:rsidP="004B68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569BED" w14:textId="77777777" w:rsidR="00D43805" w:rsidRDefault="00D43805" w:rsidP="004B6817">
      <w:r>
        <w:separator/>
      </w:r>
    </w:p>
  </w:footnote>
  <w:footnote w:type="continuationSeparator" w:id="0">
    <w:p w14:paraId="1BE845E5" w14:textId="77777777" w:rsidR="00D43805" w:rsidRDefault="00D43805" w:rsidP="004B68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100"/>
    <w:rsid w:val="000A4F30"/>
    <w:rsid w:val="00277100"/>
    <w:rsid w:val="002C2D73"/>
    <w:rsid w:val="004B6817"/>
    <w:rsid w:val="0056511A"/>
    <w:rsid w:val="005D2300"/>
    <w:rsid w:val="00620FD6"/>
    <w:rsid w:val="007A736B"/>
    <w:rsid w:val="009C695C"/>
    <w:rsid w:val="00C4221D"/>
    <w:rsid w:val="00D43805"/>
    <w:rsid w:val="44729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E9688"/>
  <w15:chartTrackingRefBased/>
  <w15:docId w15:val="{6A9B93AC-5017-43FC-B0FA-09F71B113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100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27710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10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27710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68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681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B68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81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chnee</dc:creator>
  <cp:keywords/>
  <dc:description/>
  <cp:lastModifiedBy>Harrison Lancaster</cp:lastModifiedBy>
  <cp:revision>2</cp:revision>
  <dcterms:created xsi:type="dcterms:W3CDTF">2021-10-24T20:08:00Z</dcterms:created>
  <dcterms:modified xsi:type="dcterms:W3CDTF">2021-10-24T20:08:00Z</dcterms:modified>
</cp:coreProperties>
</file>